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E9F36F" w14:textId="1DECBC4E" w:rsidR="00B955D0" w:rsidRPr="005A1A41" w:rsidRDefault="00DC1852" w:rsidP="00B955D0">
      <w:pPr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</w:rPr>
        <w:t>Appendix 5</w:t>
      </w:r>
      <w:bookmarkStart w:id="0" w:name="_GoBack"/>
      <w:bookmarkEnd w:id="0"/>
      <w:r w:rsidR="00B955D0" w:rsidRPr="005A1A41">
        <w:rPr>
          <w:rFonts w:ascii="Times New Roman" w:hAnsi="Times New Roman" w:cs="Times New Roman"/>
          <w:b/>
          <w:color w:val="000000" w:themeColor="text1"/>
        </w:rPr>
        <w:t>.</w:t>
      </w:r>
      <w:r w:rsidR="00B955D0" w:rsidRPr="005A1A4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B955D0" w:rsidRPr="005A1A41">
        <w:rPr>
          <w:rFonts w:ascii="Times New Roman" w:hAnsi="Times New Roman" w:cs="Times New Roman"/>
          <w:b/>
        </w:rPr>
        <w:t xml:space="preserve">Rating of Characteristics of Current and Revised Video, stratified by </w:t>
      </w:r>
      <w:r w:rsidR="00B955D0">
        <w:rPr>
          <w:rFonts w:ascii="Times New Roman" w:hAnsi="Times New Roman" w:cs="Times New Roman"/>
          <w:b/>
        </w:rPr>
        <w:t>low versus high edu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B955D0" w:rsidRPr="005A1A41" w14:paraId="381C5E5D" w14:textId="77777777" w:rsidTr="0023199C">
        <w:tc>
          <w:tcPr>
            <w:tcW w:w="1870" w:type="dxa"/>
          </w:tcPr>
          <w:p w14:paraId="6F2CA94F" w14:textId="77777777" w:rsidR="00B955D0" w:rsidRPr="005A1A41" w:rsidRDefault="00B955D0" w:rsidP="002319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0" w:type="dxa"/>
            <w:gridSpan w:val="2"/>
            <w:vAlign w:val="center"/>
          </w:tcPr>
          <w:p w14:paraId="1F68408D" w14:textId="77777777" w:rsidR="00B955D0" w:rsidRPr="005A1A41" w:rsidRDefault="00B955D0" w:rsidP="0023199C">
            <w:pPr>
              <w:jc w:val="center"/>
              <w:rPr>
                <w:rFonts w:ascii="Times New Roman" w:hAnsi="Times New Roman" w:cs="Times New Roman"/>
              </w:rPr>
            </w:pPr>
            <w:r w:rsidRPr="005A1A41">
              <w:rPr>
                <w:rFonts w:ascii="Times New Roman" w:hAnsi="Times New Roman" w:cs="Times New Roman"/>
                <w:sz w:val="20"/>
                <w:szCs w:val="20"/>
              </w:rPr>
              <w:t>Rating of New Video</w:t>
            </w:r>
            <w:r w:rsidRPr="005A1A41">
              <w:rPr>
                <w:rFonts w:ascii="Times New Roman" w:hAnsi="Times New Roman" w:cs="Times New Roman"/>
              </w:rPr>
              <w:t xml:space="preserve"> </w:t>
            </w:r>
          </w:p>
          <w:p w14:paraId="7D8116A5" w14:textId="77777777" w:rsidR="00B955D0" w:rsidRPr="005A1A41" w:rsidRDefault="00B955D0" w:rsidP="00231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A41">
              <w:rPr>
                <w:rFonts w:ascii="Times New Roman" w:hAnsi="Times New Roman" w:cs="Times New Roman"/>
                <w:sz w:val="20"/>
                <w:szCs w:val="20"/>
              </w:rPr>
              <w:t>Mean (95% CI)</w:t>
            </w:r>
          </w:p>
          <w:p w14:paraId="5C4EA556" w14:textId="77777777" w:rsidR="00B955D0" w:rsidRPr="005A1A41" w:rsidRDefault="00B955D0" w:rsidP="00231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A41">
              <w:rPr>
                <w:rFonts w:ascii="Times New Roman" w:hAnsi="Times New Roman" w:cs="Times New Roman"/>
                <w:sz w:val="20"/>
                <w:szCs w:val="20"/>
              </w:rPr>
              <w:t>(N=232)</w:t>
            </w:r>
          </w:p>
        </w:tc>
        <w:tc>
          <w:tcPr>
            <w:tcW w:w="3740" w:type="dxa"/>
            <w:gridSpan w:val="2"/>
            <w:vAlign w:val="center"/>
          </w:tcPr>
          <w:p w14:paraId="5029B593" w14:textId="77777777" w:rsidR="00B955D0" w:rsidRPr="005A1A41" w:rsidRDefault="00B955D0" w:rsidP="00231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A41">
              <w:rPr>
                <w:rFonts w:ascii="Times New Roman" w:hAnsi="Times New Roman" w:cs="Times New Roman"/>
                <w:sz w:val="20"/>
                <w:szCs w:val="20"/>
              </w:rPr>
              <w:t>Rating of Comparator Video</w:t>
            </w:r>
          </w:p>
          <w:p w14:paraId="6B27A05E" w14:textId="77777777" w:rsidR="00B955D0" w:rsidRPr="005A1A41" w:rsidRDefault="00B955D0" w:rsidP="00231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A41">
              <w:rPr>
                <w:rFonts w:ascii="Times New Roman" w:hAnsi="Times New Roman" w:cs="Times New Roman"/>
                <w:sz w:val="20"/>
                <w:szCs w:val="20"/>
              </w:rPr>
              <w:t xml:space="preserve"> Mean (95% CI)</w:t>
            </w:r>
          </w:p>
          <w:p w14:paraId="6A40196D" w14:textId="77777777" w:rsidR="00B955D0" w:rsidRPr="005A1A41" w:rsidRDefault="00B955D0" w:rsidP="00231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A41">
              <w:rPr>
                <w:rFonts w:ascii="Times New Roman" w:hAnsi="Times New Roman" w:cs="Times New Roman"/>
                <w:sz w:val="20"/>
                <w:szCs w:val="20"/>
              </w:rPr>
              <w:t>(N=232)</w:t>
            </w:r>
          </w:p>
        </w:tc>
      </w:tr>
      <w:tr w:rsidR="00C204B1" w:rsidRPr="005A1A41" w14:paraId="466C6CA0" w14:textId="77777777" w:rsidTr="0023199C">
        <w:tc>
          <w:tcPr>
            <w:tcW w:w="1870" w:type="dxa"/>
          </w:tcPr>
          <w:p w14:paraId="335CE19D" w14:textId="77777777" w:rsidR="00C204B1" w:rsidRPr="005A1A41" w:rsidRDefault="00C204B1" w:rsidP="002319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0D4816FC" w14:textId="69B337D8" w:rsidR="00C204B1" w:rsidRPr="005A1A41" w:rsidRDefault="00C204B1" w:rsidP="00231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Education (N=115</w:t>
            </w:r>
            <w:r w:rsidRPr="005A1A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0" w:type="dxa"/>
            <w:vAlign w:val="center"/>
          </w:tcPr>
          <w:p w14:paraId="21A677F2" w14:textId="10E121B3" w:rsidR="00C204B1" w:rsidRPr="005A1A41" w:rsidRDefault="00C204B1" w:rsidP="00231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Education (N=117</w:t>
            </w:r>
            <w:r w:rsidRPr="005A1A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0" w:type="dxa"/>
            <w:vAlign w:val="center"/>
          </w:tcPr>
          <w:p w14:paraId="0A5453D0" w14:textId="02476B71" w:rsidR="00C204B1" w:rsidRPr="005A1A41" w:rsidRDefault="00C204B1" w:rsidP="00231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Education (N=115</w:t>
            </w:r>
            <w:r w:rsidRPr="005A1A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0" w:type="dxa"/>
            <w:vAlign w:val="center"/>
          </w:tcPr>
          <w:p w14:paraId="601FFE52" w14:textId="321D1F93" w:rsidR="00C204B1" w:rsidRPr="005A1A41" w:rsidRDefault="00C204B1" w:rsidP="00231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Education (N=117</w:t>
            </w:r>
            <w:r w:rsidRPr="005A1A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955D0" w:rsidRPr="005A1A41" w14:paraId="15FC591F" w14:textId="77777777" w:rsidTr="0023199C">
        <w:trPr>
          <w:trHeight w:val="478"/>
        </w:trPr>
        <w:tc>
          <w:tcPr>
            <w:tcW w:w="1870" w:type="dxa"/>
          </w:tcPr>
          <w:p w14:paraId="489011FD" w14:textId="77777777" w:rsidR="00B955D0" w:rsidRPr="005A1A41" w:rsidRDefault="00B955D0" w:rsidP="00231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A41">
              <w:rPr>
                <w:rFonts w:ascii="Times New Roman" w:hAnsi="Times New Roman" w:cs="Times New Roman"/>
                <w:sz w:val="20"/>
                <w:szCs w:val="20"/>
              </w:rPr>
              <w:t>Amount of Information (1-5)</w:t>
            </w:r>
          </w:p>
        </w:tc>
        <w:tc>
          <w:tcPr>
            <w:tcW w:w="1870" w:type="dxa"/>
            <w:vAlign w:val="center"/>
          </w:tcPr>
          <w:p w14:paraId="5A0EE4E9" w14:textId="38BA0F4B" w:rsidR="00B955D0" w:rsidRPr="005A1A41" w:rsidRDefault="00763732" w:rsidP="0023199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.06</w:t>
            </w:r>
            <w:r w:rsidR="005816F0">
              <w:rPr>
                <w:rFonts w:ascii="Times New Roman" w:hAnsi="Times New Roman" w:cs="Times New Roman"/>
                <w:b/>
              </w:rPr>
              <w:t>*</w:t>
            </w:r>
          </w:p>
          <w:p w14:paraId="08709BDC" w14:textId="449C8991" w:rsidR="00B955D0" w:rsidRPr="005A1A41" w:rsidRDefault="00763732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(3.00, 3.12</w:t>
            </w:r>
            <w:r w:rsidR="00B955D0" w:rsidRPr="005A1A41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70" w:type="dxa"/>
            <w:vAlign w:val="center"/>
          </w:tcPr>
          <w:p w14:paraId="6317F8E6" w14:textId="7AFA42F9" w:rsidR="00B955D0" w:rsidRPr="005A1A41" w:rsidRDefault="00464174" w:rsidP="0023199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.11</w:t>
            </w:r>
            <w:r w:rsidR="00E84414" w:rsidRPr="005A1A4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  <w:p w14:paraId="29B46F51" w14:textId="68ADAB92" w:rsidR="00B955D0" w:rsidRPr="005A1A41" w:rsidRDefault="00464174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(3.03, 3.20</w:t>
            </w:r>
            <w:r w:rsidR="00B955D0" w:rsidRPr="005A1A41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70" w:type="dxa"/>
            <w:vAlign w:val="center"/>
          </w:tcPr>
          <w:p w14:paraId="0A1F2F26" w14:textId="77777777" w:rsidR="00B955D0" w:rsidRPr="005A1A41" w:rsidRDefault="00B955D0" w:rsidP="0023199C">
            <w:pPr>
              <w:jc w:val="center"/>
              <w:rPr>
                <w:rFonts w:ascii="Times New Roman" w:hAnsi="Times New Roman" w:cs="Times New Roman"/>
              </w:rPr>
            </w:pPr>
            <w:r w:rsidRPr="005A1A41">
              <w:rPr>
                <w:rFonts w:ascii="Times New Roman" w:hAnsi="Times New Roman" w:cs="Times New Roman"/>
              </w:rPr>
              <w:t>2.82</w:t>
            </w:r>
          </w:p>
          <w:p w14:paraId="69608B89" w14:textId="57BDCE73" w:rsidR="00B955D0" w:rsidRPr="005A1A41" w:rsidRDefault="00773C91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72, 2.91</w:t>
            </w:r>
            <w:r w:rsidR="00B955D0" w:rsidRPr="005A1A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0" w:type="dxa"/>
            <w:vAlign w:val="center"/>
          </w:tcPr>
          <w:p w14:paraId="37D5F298" w14:textId="6C44BE25" w:rsidR="00B955D0" w:rsidRPr="005A1A41" w:rsidRDefault="004623D6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8</w:t>
            </w:r>
          </w:p>
          <w:p w14:paraId="25C8734F" w14:textId="368A31E8" w:rsidR="00B955D0" w:rsidRPr="005A1A41" w:rsidRDefault="004623D6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78, 2.98</w:t>
            </w:r>
            <w:r w:rsidR="00B955D0" w:rsidRPr="005A1A41">
              <w:rPr>
                <w:rFonts w:ascii="Times New Roman" w:hAnsi="Times New Roman" w:cs="Times New Roman"/>
              </w:rPr>
              <w:t>)</w:t>
            </w:r>
          </w:p>
        </w:tc>
      </w:tr>
      <w:tr w:rsidR="00B955D0" w:rsidRPr="005A1A41" w14:paraId="71558832" w14:textId="77777777" w:rsidTr="0023199C">
        <w:tc>
          <w:tcPr>
            <w:tcW w:w="1870" w:type="dxa"/>
          </w:tcPr>
          <w:p w14:paraId="0CF3AF50" w14:textId="77777777" w:rsidR="00B955D0" w:rsidRPr="005A1A41" w:rsidRDefault="00B955D0" w:rsidP="00231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A41">
              <w:rPr>
                <w:rFonts w:ascii="Times New Roman" w:hAnsi="Times New Roman" w:cs="Times New Roman"/>
                <w:sz w:val="20"/>
                <w:szCs w:val="20"/>
              </w:rPr>
              <w:t>Clarity (1-5)</w:t>
            </w:r>
          </w:p>
        </w:tc>
        <w:tc>
          <w:tcPr>
            <w:tcW w:w="1870" w:type="dxa"/>
            <w:vAlign w:val="center"/>
          </w:tcPr>
          <w:p w14:paraId="7B995A9D" w14:textId="54E99181" w:rsidR="00B955D0" w:rsidRPr="005A1A41" w:rsidRDefault="00763732" w:rsidP="0023199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.40</w:t>
            </w:r>
            <w:r w:rsidR="005816F0">
              <w:rPr>
                <w:rFonts w:ascii="Times New Roman" w:hAnsi="Times New Roman" w:cs="Times New Roman"/>
                <w:b/>
              </w:rPr>
              <w:t>*</w:t>
            </w:r>
          </w:p>
          <w:p w14:paraId="45362EF9" w14:textId="24BFAFCE" w:rsidR="00B955D0" w:rsidRPr="005A1A41" w:rsidRDefault="00763732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(4.29, 4.51</w:t>
            </w:r>
            <w:r w:rsidR="00B955D0" w:rsidRPr="005A1A41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70" w:type="dxa"/>
            <w:vAlign w:val="center"/>
          </w:tcPr>
          <w:p w14:paraId="4AB4DCB3" w14:textId="1DC57E99" w:rsidR="00B955D0" w:rsidRPr="005A1A41" w:rsidRDefault="00464174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7</w:t>
            </w:r>
          </w:p>
          <w:p w14:paraId="17839B7E" w14:textId="72FF5812" w:rsidR="00B955D0" w:rsidRPr="005A1A41" w:rsidRDefault="00464174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12</w:t>
            </w:r>
            <w:r w:rsidR="00B955D0" w:rsidRPr="005A1A41">
              <w:rPr>
                <w:rFonts w:ascii="Times New Roman" w:hAnsi="Times New Roman" w:cs="Times New Roman"/>
              </w:rPr>
              <w:t>,</w:t>
            </w:r>
            <w:r w:rsidR="00CB43AE">
              <w:rPr>
                <w:rFonts w:ascii="Times New Roman" w:hAnsi="Times New Roman" w:cs="Times New Roman"/>
              </w:rPr>
              <w:t xml:space="preserve"> 4.41</w:t>
            </w:r>
            <w:r w:rsidR="00B955D0" w:rsidRPr="005A1A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0" w:type="dxa"/>
            <w:vAlign w:val="center"/>
          </w:tcPr>
          <w:p w14:paraId="2EF0E9CC" w14:textId="25D960B7" w:rsidR="00B955D0" w:rsidRPr="005A1A41" w:rsidRDefault="00773C91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1</w:t>
            </w:r>
          </w:p>
          <w:p w14:paraId="6B45F359" w14:textId="6110720A" w:rsidR="00B955D0" w:rsidRPr="005A1A41" w:rsidRDefault="00773C91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64, 3.98</w:t>
            </w:r>
            <w:r w:rsidR="00B955D0" w:rsidRPr="005A1A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0" w:type="dxa"/>
            <w:vAlign w:val="center"/>
          </w:tcPr>
          <w:p w14:paraId="75959F08" w14:textId="5AE88A9D" w:rsidR="00B955D0" w:rsidRPr="005A1A41" w:rsidRDefault="007336F8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7</w:t>
            </w:r>
          </w:p>
          <w:p w14:paraId="0802DFEF" w14:textId="37E10208" w:rsidR="00B955D0" w:rsidRPr="005A1A41" w:rsidRDefault="00E70312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81, 4.12</w:t>
            </w:r>
            <w:r w:rsidR="00B955D0" w:rsidRPr="005A1A41">
              <w:rPr>
                <w:rFonts w:ascii="Times New Roman" w:hAnsi="Times New Roman" w:cs="Times New Roman"/>
              </w:rPr>
              <w:t>)</w:t>
            </w:r>
          </w:p>
        </w:tc>
      </w:tr>
      <w:tr w:rsidR="00B955D0" w:rsidRPr="005A1A41" w14:paraId="3B0F8503" w14:textId="77777777" w:rsidTr="0023199C">
        <w:tc>
          <w:tcPr>
            <w:tcW w:w="1870" w:type="dxa"/>
          </w:tcPr>
          <w:p w14:paraId="7956E517" w14:textId="77777777" w:rsidR="00B955D0" w:rsidRPr="005A1A41" w:rsidRDefault="00B955D0" w:rsidP="00231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A41">
              <w:rPr>
                <w:rFonts w:ascii="Times New Roman" w:hAnsi="Times New Roman" w:cs="Times New Roman"/>
                <w:sz w:val="20"/>
                <w:szCs w:val="20"/>
              </w:rPr>
              <w:t>Trustworthy (1-5)</w:t>
            </w:r>
          </w:p>
        </w:tc>
        <w:tc>
          <w:tcPr>
            <w:tcW w:w="1870" w:type="dxa"/>
            <w:vAlign w:val="center"/>
          </w:tcPr>
          <w:p w14:paraId="159F982C" w14:textId="1F7FD2DD" w:rsidR="00B955D0" w:rsidRPr="005816F0" w:rsidRDefault="00763732" w:rsidP="002319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16F0">
              <w:rPr>
                <w:rFonts w:ascii="Times New Roman" w:hAnsi="Times New Roman" w:cs="Times New Roman"/>
                <w:b/>
              </w:rPr>
              <w:t>4.29</w:t>
            </w:r>
            <w:r w:rsidR="005816F0">
              <w:rPr>
                <w:rFonts w:ascii="Times New Roman" w:hAnsi="Times New Roman" w:cs="Times New Roman"/>
                <w:b/>
              </w:rPr>
              <w:t>*</w:t>
            </w:r>
          </w:p>
          <w:p w14:paraId="269D8A5B" w14:textId="4AFB6542" w:rsidR="00B955D0" w:rsidRPr="005A1A41" w:rsidRDefault="00763732" w:rsidP="0023199C">
            <w:pPr>
              <w:jc w:val="center"/>
              <w:rPr>
                <w:rFonts w:ascii="Times New Roman" w:hAnsi="Times New Roman" w:cs="Times New Roman"/>
              </w:rPr>
            </w:pPr>
            <w:r w:rsidRPr="005816F0">
              <w:rPr>
                <w:rFonts w:ascii="Times New Roman" w:hAnsi="Times New Roman" w:cs="Times New Roman"/>
                <w:b/>
              </w:rPr>
              <w:t>(4.15, 4.42</w:t>
            </w:r>
            <w:r w:rsidR="00B955D0" w:rsidRPr="005816F0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70" w:type="dxa"/>
            <w:vAlign w:val="center"/>
          </w:tcPr>
          <w:p w14:paraId="04D18BA5" w14:textId="0C19431C" w:rsidR="00B955D0" w:rsidRPr="005A1A41" w:rsidRDefault="00CB43AE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8</w:t>
            </w:r>
          </w:p>
          <w:p w14:paraId="75E6F076" w14:textId="3D6B05CB" w:rsidR="00B955D0" w:rsidRPr="005A1A41" w:rsidRDefault="00CB43AE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15, 4.42</w:t>
            </w:r>
            <w:r w:rsidR="00B955D0" w:rsidRPr="005A1A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0" w:type="dxa"/>
            <w:vAlign w:val="center"/>
          </w:tcPr>
          <w:p w14:paraId="37A3CF8F" w14:textId="7A2898E8" w:rsidR="00B955D0" w:rsidRPr="005A1A41" w:rsidRDefault="00773C91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9</w:t>
            </w:r>
          </w:p>
          <w:p w14:paraId="225E81FC" w14:textId="21D7C2F8" w:rsidR="00B955D0" w:rsidRPr="005A1A41" w:rsidRDefault="00773C91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</w:t>
            </w:r>
            <w:r w:rsidR="00B955D0" w:rsidRPr="005A1A41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6, 4.12</w:t>
            </w:r>
            <w:r w:rsidR="00B955D0" w:rsidRPr="005A1A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0" w:type="dxa"/>
            <w:vAlign w:val="center"/>
          </w:tcPr>
          <w:p w14:paraId="1EAD5CA4" w14:textId="7FBAAFDE" w:rsidR="00B955D0" w:rsidRPr="005A1A41" w:rsidRDefault="00E70312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1</w:t>
            </w:r>
          </w:p>
          <w:p w14:paraId="7BC7CCFA" w14:textId="06959B0D" w:rsidR="00B955D0" w:rsidRPr="005A1A41" w:rsidRDefault="00E70312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98, 4.25</w:t>
            </w:r>
            <w:r w:rsidR="00B955D0" w:rsidRPr="005A1A41">
              <w:rPr>
                <w:rFonts w:ascii="Times New Roman" w:hAnsi="Times New Roman" w:cs="Times New Roman"/>
              </w:rPr>
              <w:t>)</w:t>
            </w:r>
          </w:p>
        </w:tc>
      </w:tr>
      <w:tr w:rsidR="00B955D0" w:rsidRPr="005A1A41" w14:paraId="4CB8064E" w14:textId="77777777" w:rsidTr="0023199C">
        <w:tc>
          <w:tcPr>
            <w:tcW w:w="1870" w:type="dxa"/>
          </w:tcPr>
          <w:p w14:paraId="5D6E9709" w14:textId="77777777" w:rsidR="00B955D0" w:rsidRPr="005A1A41" w:rsidRDefault="00B955D0" w:rsidP="00231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A41">
              <w:rPr>
                <w:rFonts w:ascii="Times New Roman" w:hAnsi="Times New Roman" w:cs="Times New Roman"/>
                <w:sz w:val="20"/>
                <w:szCs w:val="20"/>
              </w:rPr>
              <w:t>Easy to watch/understand (1-5)</w:t>
            </w:r>
          </w:p>
        </w:tc>
        <w:tc>
          <w:tcPr>
            <w:tcW w:w="1870" w:type="dxa"/>
            <w:vAlign w:val="center"/>
          </w:tcPr>
          <w:p w14:paraId="76A51107" w14:textId="05C92954" w:rsidR="00B955D0" w:rsidRPr="005A1A41" w:rsidRDefault="00763732" w:rsidP="0023199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.37</w:t>
            </w:r>
            <w:r w:rsidR="005816F0">
              <w:rPr>
                <w:rFonts w:ascii="Times New Roman" w:hAnsi="Times New Roman" w:cs="Times New Roman"/>
                <w:b/>
              </w:rPr>
              <w:t>*</w:t>
            </w:r>
          </w:p>
          <w:p w14:paraId="358B34CD" w14:textId="3196B9E8" w:rsidR="00B955D0" w:rsidRPr="005A1A41" w:rsidRDefault="00763732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(4.26, 4.49</w:t>
            </w:r>
            <w:r w:rsidR="00B955D0" w:rsidRPr="005A1A41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70" w:type="dxa"/>
            <w:vAlign w:val="center"/>
          </w:tcPr>
          <w:p w14:paraId="38756EAB" w14:textId="6DE837DA" w:rsidR="00B955D0" w:rsidRPr="00E84414" w:rsidRDefault="00CB43AE" w:rsidP="002319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4414">
              <w:rPr>
                <w:rFonts w:ascii="Times New Roman" w:hAnsi="Times New Roman" w:cs="Times New Roman"/>
                <w:b/>
              </w:rPr>
              <w:t>4.30</w:t>
            </w:r>
            <w:r w:rsidR="00E84414" w:rsidRPr="005A1A4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  <w:p w14:paraId="0C2379EE" w14:textId="47ADA367" w:rsidR="00B955D0" w:rsidRPr="005A1A41" w:rsidRDefault="00CB43AE" w:rsidP="0023199C">
            <w:pPr>
              <w:jc w:val="center"/>
              <w:rPr>
                <w:rFonts w:ascii="Times New Roman" w:hAnsi="Times New Roman" w:cs="Times New Roman"/>
              </w:rPr>
            </w:pPr>
            <w:r w:rsidRPr="00E84414">
              <w:rPr>
                <w:rFonts w:ascii="Times New Roman" w:hAnsi="Times New Roman" w:cs="Times New Roman"/>
                <w:b/>
              </w:rPr>
              <w:t>(4.18, 4.42</w:t>
            </w:r>
            <w:r w:rsidR="00B955D0" w:rsidRPr="00E84414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70" w:type="dxa"/>
            <w:vAlign w:val="center"/>
          </w:tcPr>
          <w:p w14:paraId="480950D7" w14:textId="02D3D27C" w:rsidR="00B955D0" w:rsidRPr="005A1A41" w:rsidRDefault="00773C91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5</w:t>
            </w:r>
          </w:p>
          <w:p w14:paraId="286F167B" w14:textId="19B3F8AE" w:rsidR="00B955D0" w:rsidRPr="005A1A41" w:rsidRDefault="00773C91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80, 4.10</w:t>
            </w:r>
            <w:r w:rsidR="00B955D0" w:rsidRPr="005A1A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0" w:type="dxa"/>
            <w:vAlign w:val="center"/>
          </w:tcPr>
          <w:p w14:paraId="48BE465F" w14:textId="5E7DA7E1" w:rsidR="00B955D0" w:rsidRPr="005A1A41" w:rsidRDefault="00E70312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2</w:t>
            </w:r>
          </w:p>
          <w:p w14:paraId="469E949C" w14:textId="53A7B270" w:rsidR="00B955D0" w:rsidRPr="005A1A41" w:rsidRDefault="00E70312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86, 4.17</w:t>
            </w:r>
            <w:r w:rsidR="00B955D0" w:rsidRPr="005A1A41">
              <w:rPr>
                <w:rFonts w:ascii="Times New Roman" w:hAnsi="Times New Roman" w:cs="Times New Roman"/>
              </w:rPr>
              <w:t>)</w:t>
            </w:r>
          </w:p>
        </w:tc>
      </w:tr>
      <w:tr w:rsidR="00B955D0" w:rsidRPr="005A1A41" w14:paraId="2A553035" w14:textId="77777777" w:rsidTr="0023199C">
        <w:trPr>
          <w:trHeight w:val="493"/>
        </w:trPr>
        <w:tc>
          <w:tcPr>
            <w:tcW w:w="1870" w:type="dxa"/>
          </w:tcPr>
          <w:p w14:paraId="4AD6ABD0" w14:textId="77777777" w:rsidR="00B955D0" w:rsidRPr="005A1A41" w:rsidRDefault="00B955D0" w:rsidP="00231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A41">
              <w:rPr>
                <w:rFonts w:ascii="Times New Roman" w:hAnsi="Times New Roman" w:cs="Times New Roman"/>
                <w:sz w:val="20"/>
                <w:szCs w:val="20"/>
              </w:rPr>
              <w:t>Familiarity (1-5)</w:t>
            </w:r>
          </w:p>
        </w:tc>
        <w:tc>
          <w:tcPr>
            <w:tcW w:w="1870" w:type="dxa"/>
            <w:vAlign w:val="center"/>
          </w:tcPr>
          <w:p w14:paraId="288A1D5C" w14:textId="461DA7B5" w:rsidR="00B955D0" w:rsidRPr="005816F0" w:rsidRDefault="00763732" w:rsidP="0023199C">
            <w:pPr>
              <w:jc w:val="center"/>
              <w:rPr>
                <w:rFonts w:ascii="Times New Roman" w:hAnsi="Times New Roman" w:cs="Times New Roman"/>
              </w:rPr>
            </w:pPr>
            <w:r w:rsidRPr="005816F0">
              <w:rPr>
                <w:rFonts w:ascii="Times New Roman" w:hAnsi="Times New Roman" w:cs="Times New Roman"/>
              </w:rPr>
              <w:t>2.51</w:t>
            </w:r>
          </w:p>
          <w:p w14:paraId="5595213F" w14:textId="6DF5D1F1" w:rsidR="00B955D0" w:rsidRPr="005A1A41" w:rsidRDefault="00763732" w:rsidP="0023199C">
            <w:pPr>
              <w:jc w:val="center"/>
              <w:rPr>
                <w:rFonts w:ascii="Times New Roman" w:hAnsi="Times New Roman" w:cs="Times New Roman"/>
              </w:rPr>
            </w:pPr>
            <w:r w:rsidRPr="005816F0">
              <w:rPr>
                <w:rFonts w:ascii="Times New Roman" w:hAnsi="Times New Roman" w:cs="Times New Roman"/>
              </w:rPr>
              <w:t>(2.27, 2.76</w:t>
            </w:r>
            <w:r w:rsidR="00B955D0" w:rsidRPr="005816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0" w:type="dxa"/>
            <w:vAlign w:val="center"/>
          </w:tcPr>
          <w:p w14:paraId="55294B06" w14:textId="3D52307A" w:rsidR="00B955D0" w:rsidRPr="005A1A41" w:rsidRDefault="00CB43AE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4</w:t>
            </w:r>
          </w:p>
          <w:p w14:paraId="2C2FF68E" w14:textId="632C3EC4" w:rsidR="00B955D0" w:rsidRPr="005A1A41" w:rsidRDefault="00CB43AE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19, 2</w:t>
            </w:r>
            <w:r w:rsidR="00B955D0" w:rsidRPr="005A1A41">
              <w:rPr>
                <w:rFonts w:ascii="Times New Roman" w:hAnsi="Times New Roman" w:cs="Times New Roman"/>
              </w:rPr>
              <w:t>.68)</w:t>
            </w:r>
          </w:p>
        </w:tc>
        <w:tc>
          <w:tcPr>
            <w:tcW w:w="1870" w:type="dxa"/>
            <w:vAlign w:val="center"/>
          </w:tcPr>
          <w:p w14:paraId="4712631A" w14:textId="51BB6CEE" w:rsidR="00B955D0" w:rsidRPr="005A1A41" w:rsidRDefault="00773C91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</w:t>
            </w:r>
          </w:p>
          <w:p w14:paraId="2770BB28" w14:textId="1DB09D12" w:rsidR="00B955D0" w:rsidRPr="005A1A41" w:rsidRDefault="00773C91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39, 2.86</w:t>
            </w:r>
            <w:r w:rsidR="00B955D0" w:rsidRPr="005A1A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0" w:type="dxa"/>
            <w:vAlign w:val="center"/>
          </w:tcPr>
          <w:p w14:paraId="2AC8B7C9" w14:textId="2772B84B" w:rsidR="00B955D0" w:rsidRPr="005A1A41" w:rsidRDefault="00E70312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7</w:t>
            </w:r>
          </w:p>
          <w:p w14:paraId="713F7415" w14:textId="4AA7030C" w:rsidR="00B955D0" w:rsidRPr="005A1A41" w:rsidRDefault="00E70312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34, 2.81</w:t>
            </w:r>
            <w:r w:rsidR="00B955D0" w:rsidRPr="005A1A41">
              <w:rPr>
                <w:rFonts w:ascii="Times New Roman" w:hAnsi="Times New Roman" w:cs="Times New Roman"/>
              </w:rPr>
              <w:t>)</w:t>
            </w:r>
          </w:p>
        </w:tc>
      </w:tr>
      <w:tr w:rsidR="00B955D0" w:rsidRPr="005A1A41" w14:paraId="088366BC" w14:textId="77777777" w:rsidTr="0023199C">
        <w:tc>
          <w:tcPr>
            <w:tcW w:w="1870" w:type="dxa"/>
          </w:tcPr>
          <w:p w14:paraId="21272E5B" w14:textId="77777777" w:rsidR="00B955D0" w:rsidRPr="005A1A41" w:rsidRDefault="00B955D0" w:rsidP="00231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A41">
              <w:rPr>
                <w:rFonts w:ascii="Times New Roman" w:hAnsi="Times New Roman" w:cs="Times New Roman"/>
                <w:sz w:val="20"/>
                <w:szCs w:val="20"/>
              </w:rPr>
              <w:t>Reassure (1-5)</w:t>
            </w:r>
          </w:p>
        </w:tc>
        <w:tc>
          <w:tcPr>
            <w:tcW w:w="1870" w:type="dxa"/>
            <w:vAlign w:val="center"/>
          </w:tcPr>
          <w:p w14:paraId="772A2F5F" w14:textId="7AC52A98" w:rsidR="00B955D0" w:rsidRPr="005A1A41" w:rsidRDefault="00763732" w:rsidP="0023199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.84</w:t>
            </w:r>
            <w:r w:rsidR="00771547">
              <w:rPr>
                <w:rFonts w:ascii="Times New Roman" w:hAnsi="Times New Roman" w:cs="Times New Roman"/>
                <w:b/>
              </w:rPr>
              <w:t>*</w:t>
            </w:r>
          </w:p>
          <w:p w14:paraId="2868594E" w14:textId="7C4E4EC5" w:rsidR="00B955D0" w:rsidRPr="005A1A41" w:rsidRDefault="00763732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(3.70</w:t>
            </w:r>
            <w:r w:rsidR="00B955D0" w:rsidRPr="005A1A41">
              <w:rPr>
                <w:rFonts w:ascii="Times New Roman" w:hAnsi="Times New Roman" w:cs="Times New Roman"/>
                <w:b/>
              </w:rPr>
              <w:t>, 3.</w:t>
            </w:r>
            <w:r>
              <w:rPr>
                <w:rFonts w:ascii="Times New Roman" w:hAnsi="Times New Roman" w:cs="Times New Roman"/>
                <w:b/>
              </w:rPr>
              <w:t>99</w:t>
            </w:r>
            <w:r w:rsidR="00B955D0" w:rsidRPr="005A1A41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70" w:type="dxa"/>
            <w:vAlign w:val="center"/>
          </w:tcPr>
          <w:p w14:paraId="4636E0AC" w14:textId="0CD89B8F" w:rsidR="00B955D0" w:rsidRPr="005A1A41" w:rsidRDefault="00CB43AE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6</w:t>
            </w:r>
          </w:p>
          <w:p w14:paraId="4256106F" w14:textId="70727087" w:rsidR="00B955D0" w:rsidRPr="005A1A41" w:rsidRDefault="00CB43AE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61, 3.91</w:t>
            </w:r>
            <w:r w:rsidR="00B955D0" w:rsidRPr="005A1A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0" w:type="dxa"/>
            <w:vAlign w:val="center"/>
          </w:tcPr>
          <w:p w14:paraId="7AC14604" w14:textId="1112AA78" w:rsidR="00B955D0" w:rsidRPr="005A1A41" w:rsidRDefault="00773C91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0</w:t>
            </w:r>
          </w:p>
          <w:p w14:paraId="63A80388" w14:textId="07C7657E" w:rsidR="00B955D0" w:rsidRPr="005A1A41" w:rsidRDefault="00773C91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34, 3.65</w:t>
            </w:r>
            <w:r w:rsidR="00B955D0" w:rsidRPr="005A1A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0" w:type="dxa"/>
            <w:vAlign w:val="center"/>
          </w:tcPr>
          <w:p w14:paraId="3F9C70D1" w14:textId="4606A0CF" w:rsidR="00B955D0" w:rsidRPr="005A1A41" w:rsidRDefault="00E70312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9</w:t>
            </w:r>
          </w:p>
          <w:p w14:paraId="6FA0D7CB" w14:textId="1741FC3C" w:rsidR="00B955D0" w:rsidRPr="005A1A41" w:rsidRDefault="00E70312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34, 3.64</w:t>
            </w:r>
            <w:r w:rsidR="00B955D0" w:rsidRPr="005A1A41">
              <w:rPr>
                <w:rFonts w:ascii="Times New Roman" w:hAnsi="Times New Roman" w:cs="Times New Roman"/>
              </w:rPr>
              <w:t>)</w:t>
            </w:r>
          </w:p>
        </w:tc>
      </w:tr>
      <w:tr w:rsidR="00B955D0" w:rsidRPr="005A1A41" w14:paraId="7516B6A1" w14:textId="77777777" w:rsidTr="0023199C">
        <w:tc>
          <w:tcPr>
            <w:tcW w:w="1870" w:type="dxa"/>
          </w:tcPr>
          <w:p w14:paraId="3408E1A3" w14:textId="77777777" w:rsidR="00B955D0" w:rsidRPr="005A1A41" w:rsidRDefault="00B955D0" w:rsidP="00231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A41">
              <w:rPr>
                <w:rFonts w:ascii="Times New Roman" w:hAnsi="Times New Roman" w:cs="Times New Roman"/>
                <w:sz w:val="20"/>
                <w:szCs w:val="20"/>
              </w:rPr>
              <w:t>Information Learned (1-5)</w:t>
            </w:r>
          </w:p>
        </w:tc>
        <w:tc>
          <w:tcPr>
            <w:tcW w:w="1870" w:type="dxa"/>
            <w:vAlign w:val="center"/>
          </w:tcPr>
          <w:p w14:paraId="53C4EB8D" w14:textId="79000A3E" w:rsidR="00B955D0" w:rsidRPr="005A1A41" w:rsidRDefault="00763732" w:rsidP="0023199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.13</w:t>
            </w:r>
            <w:r w:rsidR="00771547">
              <w:rPr>
                <w:rFonts w:ascii="Times New Roman" w:hAnsi="Times New Roman" w:cs="Times New Roman"/>
                <w:b/>
              </w:rPr>
              <w:t>*</w:t>
            </w:r>
          </w:p>
          <w:p w14:paraId="448D690C" w14:textId="030E61B3" w:rsidR="00B955D0" w:rsidRPr="005A1A41" w:rsidRDefault="00763732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(3.98, 4.28</w:t>
            </w:r>
            <w:r w:rsidR="00B955D0" w:rsidRPr="005A1A41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70" w:type="dxa"/>
            <w:vAlign w:val="center"/>
          </w:tcPr>
          <w:p w14:paraId="0003CFA0" w14:textId="08F3BB6B" w:rsidR="00B955D0" w:rsidRPr="005A1A41" w:rsidRDefault="000F7799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8</w:t>
            </w:r>
          </w:p>
          <w:p w14:paraId="2D40CD92" w14:textId="2E3B1F96" w:rsidR="00B955D0" w:rsidRPr="005A1A41" w:rsidRDefault="000F7799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85, 4.11</w:t>
            </w:r>
            <w:r w:rsidR="00B955D0" w:rsidRPr="005A1A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0" w:type="dxa"/>
            <w:vAlign w:val="center"/>
          </w:tcPr>
          <w:p w14:paraId="2A1B2678" w14:textId="4F88310C" w:rsidR="00B955D0" w:rsidRPr="005A1A41" w:rsidRDefault="00773C91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7</w:t>
            </w:r>
          </w:p>
          <w:p w14:paraId="6E9F9562" w14:textId="798C3327" w:rsidR="00B955D0" w:rsidRPr="005A1A41" w:rsidRDefault="00773C91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50, 3.84</w:t>
            </w:r>
            <w:r w:rsidR="00B955D0" w:rsidRPr="005A1A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0" w:type="dxa"/>
            <w:vAlign w:val="center"/>
          </w:tcPr>
          <w:p w14:paraId="7B32B33E" w14:textId="3F042A48" w:rsidR="00B955D0" w:rsidRPr="005A1A41" w:rsidRDefault="00D21582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1</w:t>
            </w:r>
          </w:p>
          <w:p w14:paraId="631343A3" w14:textId="562E713C" w:rsidR="00B955D0" w:rsidRPr="005A1A41" w:rsidRDefault="00D21582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67, 3.96</w:t>
            </w:r>
            <w:r w:rsidR="00B955D0" w:rsidRPr="005A1A41">
              <w:rPr>
                <w:rFonts w:ascii="Times New Roman" w:hAnsi="Times New Roman" w:cs="Times New Roman"/>
              </w:rPr>
              <w:t>)</w:t>
            </w:r>
          </w:p>
        </w:tc>
      </w:tr>
      <w:tr w:rsidR="00B955D0" w:rsidRPr="005A1A41" w14:paraId="5E550167" w14:textId="77777777" w:rsidTr="0023199C">
        <w:trPr>
          <w:trHeight w:hRule="exact" w:val="638"/>
        </w:trPr>
        <w:tc>
          <w:tcPr>
            <w:tcW w:w="1870" w:type="dxa"/>
          </w:tcPr>
          <w:p w14:paraId="03692658" w14:textId="77777777" w:rsidR="00B955D0" w:rsidRPr="005A1A41" w:rsidRDefault="00B955D0" w:rsidP="00231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A41">
              <w:rPr>
                <w:rFonts w:ascii="Times New Roman" w:hAnsi="Times New Roman" w:cs="Times New Roman"/>
                <w:sz w:val="20"/>
                <w:szCs w:val="20"/>
              </w:rPr>
              <w:t>Understand Patient’s POV (1-5)</w:t>
            </w:r>
          </w:p>
        </w:tc>
        <w:tc>
          <w:tcPr>
            <w:tcW w:w="1870" w:type="dxa"/>
            <w:vAlign w:val="center"/>
          </w:tcPr>
          <w:p w14:paraId="73F0A827" w14:textId="1195E4A3" w:rsidR="00B955D0" w:rsidRPr="005A1A41" w:rsidRDefault="00763732" w:rsidP="0023199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.91</w:t>
            </w:r>
            <w:r w:rsidR="00771547">
              <w:rPr>
                <w:rFonts w:ascii="Times New Roman" w:hAnsi="Times New Roman" w:cs="Times New Roman"/>
                <w:b/>
              </w:rPr>
              <w:t>*</w:t>
            </w:r>
          </w:p>
          <w:p w14:paraId="726FC41F" w14:textId="399D89AF" w:rsidR="00B955D0" w:rsidRPr="005A1A41" w:rsidRDefault="00763732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(3.75, 4.08</w:t>
            </w:r>
            <w:r w:rsidR="00B955D0" w:rsidRPr="005A1A41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70" w:type="dxa"/>
            <w:vAlign w:val="center"/>
          </w:tcPr>
          <w:p w14:paraId="44C3BF17" w14:textId="00B39312" w:rsidR="00B955D0" w:rsidRPr="005A1A41" w:rsidRDefault="000F7799" w:rsidP="0023199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.94</w:t>
            </w:r>
            <w:r w:rsidR="00E84414" w:rsidRPr="005A1A4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  <w:p w14:paraId="2486A980" w14:textId="59F6817A" w:rsidR="00B955D0" w:rsidRPr="005A1A41" w:rsidRDefault="00B955D0" w:rsidP="002319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A1A41">
              <w:rPr>
                <w:rFonts w:ascii="Times New Roman" w:hAnsi="Times New Roman" w:cs="Times New Roman"/>
                <w:b/>
              </w:rPr>
              <w:t xml:space="preserve">(3.79, </w:t>
            </w:r>
            <w:r w:rsidR="000F7799">
              <w:rPr>
                <w:rFonts w:ascii="Times New Roman" w:hAnsi="Times New Roman" w:cs="Times New Roman"/>
                <w:b/>
              </w:rPr>
              <w:t>4.09</w:t>
            </w:r>
            <w:r w:rsidRPr="005A1A41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70" w:type="dxa"/>
            <w:vAlign w:val="center"/>
          </w:tcPr>
          <w:p w14:paraId="5D216CAA" w14:textId="36D63E44" w:rsidR="00B955D0" w:rsidRPr="005A1A41" w:rsidRDefault="00773C91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6</w:t>
            </w:r>
          </w:p>
          <w:p w14:paraId="66529570" w14:textId="724095AD" w:rsidR="00B955D0" w:rsidRPr="005A1A41" w:rsidRDefault="00773C91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17, 3.54</w:t>
            </w:r>
            <w:r w:rsidR="00B955D0" w:rsidRPr="005A1A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0" w:type="dxa"/>
            <w:vAlign w:val="center"/>
          </w:tcPr>
          <w:p w14:paraId="093BE82C" w14:textId="7215FC11" w:rsidR="00B955D0" w:rsidRPr="005A1A41" w:rsidRDefault="00D21582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1</w:t>
            </w:r>
          </w:p>
          <w:p w14:paraId="5A468479" w14:textId="465E21AD" w:rsidR="00B955D0" w:rsidRPr="005A1A41" w:rsidRDefault="00D21582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21, 3.</w:t>
            </w:r>
            <w:r w:rsidR="00B955D0" w:rsidRPr="005A1A41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1</w:t>
            </w:r>
            <w:r w:rsidR="00B955D0" w:rsidRPr="005A1A41">
              <w:rPr>
                <w:rFonts w:ascii="Times New Roman" w:hAnsi="Times New Roman" w:cs="Times New Roman"/>
              </w:rPr>
              <w:t>)</w:t>
            </w:r>
          </w:p>
        </w:tc>
      </w:tr>
      <w:tr w:rsidR="00B955D0" w:rsidRPr="005A1A41" w14:paraId="5E5AFDF3" w14:textId="77777777" w:rsidTr="0023199C">
        <w:tc>
          <w:tcPr>
            <w:tcW w:w="1870" w:type="dxa"/>
          </w:tcPr>
          <w:p w14:paraId="7E23B863" w14:textId="77777777" w:rsidR="00B955D0" w:rsidRPr="005A1A41" w:rsidRDefault="00B955D0" w:rsidP="00231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A41">
              <w:rPr>
                <w:rFonts w:ascii="Times New Roman" w:hAnsi="Times New Roman" w:cs="Times New Roman"/>
                <w:sz w:val="20"/>
                <w:szCs w:val="20"/>
              </w:rPr>
              <w:t>Appealing (1-5)</w:t>
            </w:r>
          </w:p>
        </w:tc>
        <w:tc>
          <w:tcPr>
            <w:tcW w:w="1870" w:type="dxa"/>
            <w:vAlign w:val="center"/>
          </w:tcPr>
          <w:p w14:paraId="3B65A45A" w14:textId="3E70FB49" w:rsidR="00B955D0" w:rsidRPr="005A1A41" w:rsidRDefault="004B53FF" w:rsidP="0023199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.93</w:t>
            </w:r>
            <w:r w:rsidR="00771547">
              <w:rPr>
                <w:rFonts w:ascii="Times New Roman" w:hAnsi="Times New Roman" w:cs="Times New Roman"/>
                <w:b/>
              </w:rPr>
              <w:t>*</w:t>
            </w:r>
          </w:p>
          <w:p w14:paraId="455EEA3C" w14:textId="2A77EAFE" w:rsidR="00B955D0" w:rsidRPr="005A1A41" w:rsidRDefault="004B53FF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(3.78, 4.09</w:t>
            </w:r>
            <w:r w:rsidR="00B955D0" w:rsidRPr="005A1A41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70" w:type="dxa"/>
            <w:vAlign w:val="center"/>
          </w:tcPr>
          <w:p w14:paraId="654CDBF5" w14:textId="041DCA2C" w:rsidR="00B955D0" w:rsidRPr="005A1A41" w:rsidRDefault="000F7799" w:rsidP="0023199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.98</w:t>
            </w:r>
            <w:r w:rsidR="00E84414" w:rsidRPr="005A1A4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  <w:p w14:paraId="509F2FE0" w14:textId="2C513F99" w:rsidR="00B955D0" w:rsidRPr="005A1A41" w:rsidRDefault="000F7799" w:rsidP="0023199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3.84, 4.12</w:t>
            </w:r>
            <w:r w:rsidR="00B955D0" w:rsidRPr="005A1A41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70" w:type="dxa"/>
            <w:vAlign w:val="center"/>
          </w:tcPr>
          <w:p w14:paraId="05FC9778" w14:textId="77777777" w:rsidR="00B955D0" w:rsidRPr="005A1A41" w:rsidRDefault="00B955D0" w:rsidP="0023199C">
            <w:pPr>
              <w:jc w:val="center"/>
              <w:rPr>
                <w:rFonts w:ascii="Times New Roman" w:hAnsi="Times New Roman" w:cs="Times New Roman"/>
              </w:rPr>
            </w:pPr>
            <w:r w:rsidRPr="005A1A41">
              <w:rPr>
                <w:rFonts w:ascii="Times New Roman" w:hAnsi="Times New Roman" w:cs="Times New Roman"/>
              </w:rPr>
              <w:t>3.39</w:t>
            </w:r>
          </w:p>
          <w:p w14:paraId="464B8A12" w14:textId="3059CE08" w:rsidR="00B955D0" w:rsidRPr="005A1A41" w:rsidRDefault="00773C91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23, 3.56</w:t>
            </w:r>
            <w:r w:rsidR="00B955D0" w:rsidRPr="005A1A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0" w:type="dxa"/>
            <w:vAlign w:val="center"/>
          </w:tcPr>
          <w:p w14:paraId="5AFCA636" w14:textId="19784AFF" w:rsidR="00B955D0" w:rsidRPr="005A1A41" w:rsidRDefault="00D21582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9</w:t>
            </w:r>
          </w:p>
          <w:p w14:paraId="29813F02" w14:textId="78463884" w:rsidR="00B955D0" w:rsidRPr="005A1A41" w:rsidRDefault="00D21582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33, 3.65</w:t>
            </w:r>
            <w:r w:rsidR="00B955D0" w:rsidRPr="005A1A41">
              <w:rPr>
                <w:rFonts w:ascii="Times New Roman" w:hAnsi="Times New Roman" w:cs="Times New Roman"/>
              </w:rPr>
              <w:t>)</w:t>
            </w:r>
          </w:p>
        </w:tc>
      </w:tr>
      <w:tr w:rsidR="00B955D0" w:rsidRPr="005A1A41" w14:paraId="130FF65C" w14:textId="77777777" w:rsidTr="0023199C">
        <w:tc>
          <w:tcPr>
            <w:tcW w:w="1870" w:type="dxa"/>
          </w:tcPr>
          <w:p w14:paraId="63CD4564" w14:textId="77777777" w:rsidR="00B955D0" w:rsidRPr="005A1A41" w:rsidRDefault="00B955D0" w:rsidP="00231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A41">
              <w:rPr>
                <w:rFonts w:ascii="Times New Roman" w:hAnsi="Times New Roman" w:cs="Times New Roman"/>
                <w:sz w:val="20"/>
                <w:szCs w:val="20"/>
              </w:rPr>
              <w:t>Recommend Video (1-5)</w:t>
            </w:r>
          </w:p>
        </w:tc>
        <w:tc>
          <w:tcPr>
            <w:tcW w:w="1870" w:type="dxa"/>
            <w:vAlign w:val="center"/>
          </w:tcPr>
          <w:p w14:paraId="54EBFFAB" w14:textId="0F64F098" w:rsidR="00B955D0" w:rsidRPr="005A1A41" w:rsidRDefault="004B53FF" w:rsidP="0023199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.30</w:t>
            </w:r>
            <w:r w:rsidR="00771547">
              <w:rPr>
                <w:rFonts w:ascii="Times New Roman" w:hAnsi="Times New Roman" w:cs="Times New Roman"/>
                <w:b/>
              </w:rPr>
              <w:t>*</w:t>
            </w:r>
          </w:p>
          <w:p w14:paraId="7CBC2400" w14:textId="586EE844" w:rsidR="00B955D0" w:rsidRPr="005A1A41" w:rsidRDefault="004B53FF" w:rsidP="0023199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4.18, 4.43</w:t>
            </w:r>
            <w:r w:rsidR="00B955D0" w:rsidRPr="005A1A41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70" w:type="dxa"/>
            <w:vAlign w:val="center"/>
          </w:tcPr>
          <w:p w14:paraId="58BE0EE2" w14:textId="05E1A90B" w:rsidR="00B955D0" w:rsidRPr="005A1A41" w:rsidRDefault="000F7799" w:rsidP="0023199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.21</w:t>
            </w:r>
            <w:r w:rsidR="00E84414" w:rsidRPr="005A1A41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  <w:p w14:paraId="0E4DC9BF" w14:textId="20287C4E" w:rsidR="00B955D0" w:rsidRPr="005A1A41" w:rsidRDefault="000F7799" w:rsidP="0023199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4.10, 4.33</w:t>
            </w:r>
            <w:r w:rsidR="00B955D0" w:rsidRPr="005A1A41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70" w:type="dxa"/>
            <w:vAlign w:val="center"/>
          </w:tcPr>
          <w:p w14:paraId="59416F77" w14:textId="7903BDCF" w:rsidR="00B955D0" w:rsidRPr="005A1A41" w:rsidRDefault="00773C91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6</w:t>
            </w:r>
          </w:p>
          <w:p w14:paraId="3E5E0238" w14:textId="4C94A967" w:rsidR="00B955D0" w:rsidRPr="005A1A41" w:rsidRDefault="00773C91" w:rsidP="0023199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(3.49, 3.83</w:t>
            </w:r>
            <w:r w:rsidR="00B955D0" w:rsidRPr="005A1A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0" w:type="dxa"/>
            <w:vAlign w:val="center"/>
          </w:tcPr>
          <w:p w14:paraId="3787FDF4" w14:textId="5E7F3A62" w:rsidR="00B955D0" w:rsidRPr="005A1A41" w:rsidRDefault="00D21582" w:rsidP="00231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3</w:t>
            </w:r>
          </w:p>
          <w:p w14:paraId="77264AC9" w14:textId="48ACD82E" w:rsidR="00B955D0" w:rsidRPr="005A1A41" w:rsidRDefault="00D21582" w:rsidP="0023199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(3.66, 4.00</w:t>
            </w:r>
            <w:r w:rsidR="00B955D0" w:rsidRPr="005A1A41">
              <w:rPr>
                <w:rFonts w:ascii="Times New Roman" w:hAnsi="Times New Roman" w:cs="Times New Roman"/>
              </w:rPr>
              <w:t>)</w:t>
            </w:r>
          </w:p>
        </w:tc>
      </w:tr>
    </w:tbl>
    <w:p w14:paraId="666AEC47" w14:textId="77777777" w:rsidR="00B955D0" w:rsidRDefault="00B955D0" w:rsidP="00B955D0">
      <w:pPr>
        <w:rPr>
          <w:rFonts w:ascii="Times New Roman" w:hAnsi="Times New Roman" w:cs="Times New Roman"/>
          <w:sz w:val="20"/>
          <w:szCs w:val="20"/>
        </w:rPr>
      </w:pPr>
      <w:r w:rsidRPr="005A1A41">
        <w:rPr>
          <w:rFonts w:ascii="Times New Roman" w:hAnsi="Times New Roman" w:cs="Times New Roman"/>
          <w:i/>
          <w:sz w:val="20"/>
          <w:szCs w:val="20"/>
        </w:rPr>
        <w:t>Note.</w:t>
      </w:r>
      <w:r w:rsidRPr="005A1A4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Low education = less than 16 years; High education = 16 years and more</w:t>
      </w:r>
    </w:p>
    <w:p w14:paraId="2EF75D39" w14:textId="77777777" w:rsidR="00B955D0" w:rsidRDefault="00B955D0" w:rsidP="00B955D0">
      <w:pPr>
        <w:rPr>
          <w:rFonts w:ascii="Times New Roman" w:hAnsi="Times New Roman" w:cs="Times New Roman"/>
          <w:sz w:val="20"/>
          <w:szCs w:val="20"/>
        </w:rPr>
      </w:pPr>
      <w:r w:rsidRPr="005A1A41">
        <w:rPr>
          <w:rFonts w:ascii="Times New Roman" w:hAnsi="Times New Roman" w:cs="Times New Roman"/>
          <w:sz w:val="20"/>
          <w:szCs w:val="20"/>
        </w:rPr>
        <w:t>Amount of Information was rated on a scale from 1 (</w:t>
      </w:r>
      <w:r w:rsidRPr="005A1A41">
        <w:rPr>
          <w:rFonts w:ascii="Times New Roman" w:hAnsi="Times New Roman" w:cs="Times New Roman"/>
          <w:i/>
          <w:sz w:val="20"/>
          <w:szCs w:val="20"/>
        </w:rPr>
        <w:t>much too little</w:t>
      </w:r>
      <w:r w:rsidRPr="005A1A41">
        <w:rPr>
          <w:rFonts w:ascii="Times New Roman" w:hAnsi="Times New Roman" w:cs="Times New Roman"/>
          <w:sz w:val="20"/>
          <w:szCs w:val="20"/>
        </w:rPr>
        <w:t>) to 5 (</w:t>
      </w:r>
      <w:r w:rsidRPr="005A1A41">
        <w:rPr>
          <w:rFonts w:ascii="Times New Roman" w:hAnsi="Times New Roman" w:cs="Times New Roman"/>
          <w:i/>
          <w:sz w:val="20"/>
          <w:szCs w:val="20"/>
        </w:rPr>
        <w:t>way too much</w:t>
      </w:r>
      <w:r w:rsidRPr="005A1A41">
        <w:rPr>
          <w:rFonts w:ascii="Times New Roman" w:hAnsi="Times New Roman" w:cs="Times New Roman"/>
          <w:sz w:val="20"/>
          <w:szCs w:val="20"/>
        </w:rPr>
        <w:t>).</w:t>
      </w:r>
    </w:p>
    <w:p w14:paraId="62C03018" w14:textId="77777777" w:rsidR="00B955D0" w:rsidRDefault="00B955D0" w:rsidP="00B955D0">
      <w:pPr>
        <w:rPr>
          <w:rFonts w:ascii="Times New Roman" w:hAnsi="Times New Roman" w:cs="Times New Roman"/>
          <w:sz w:val="20"/>
          <w:szCs w:val="20"/>
        </w:rPr>
      </w:pPr>
      <w:r w:rsidRPr="005A1A41">
        <w:rPr>
          <w:rFonts w:ascii="Times New Roman" w:hAnsi="Times New Roman" w:cs="Times New Roman"/>
          <w:sz w:val="20"/>
          <w:szCs w:val="20"/>
        </w:rPr>
        <w:t>Familiarity variable was rated on a scale from 1 (</w:t>
      </w:r>
      <w:r w:rsidRPr="005A1A41">
        <w:rPr>
          <w:rFonts w:ascii="Times New Roman" w:hAnsi="Times New Roman" w:cs="Times New Roman"/>
          <w:i/>
          <w:sz w:val="20"/>
          <w:szCs w:val="20"/>
        </w:rPr>
        <w:t>very familiar</w:t>
      </w:r>
      <w:r w:rsidRPr="005A1A41">
        <w:rPr>
          <w:rFonts w:ascii="Times New Roman" w:hAnsi="Times New Roman" w:cs="Times New Roman"/>
          <w:sz w:val="20"/>
          <w:szCs w:val="20"/>
        </w:rPr>
        <w:t>) to 5 (</w:t>
      </w:r>
      <w:r w:rsidRPr="005A1A41">
        <w:rPr>
          <w:rFonts w:ascii="Times New Roman" w:hAnsi="Times New Roman" w:cs="Times New Roman"/>
          <w:i/>
          <w:sz w:val="20"/>
          <w:szCs w:val="20"/>
        </w:rPr>
        <w:t>very new</w:t>
      </w:r>
      <w:r w:rsidRPr="005A1A41">
        <w:rPr>
          <w:rFonts w:ascii="Times New Roman" w:hAnsi="Times New Roman" w:cs="Times New Roman"/>
          <w:sz w:val="20"/>
          <w:szCs w:val="20"/>
        </w:rPr>
        <w:t>).</w:t>
      </w:r>
    </w:p>
    <w:p w14:paraId="0201E123" w14:textId="77777777" w:rsidR="00B955D0" w:rsidRDefault="00B955D0" w:rsidP="00B955D0">
      <w:pPr>
        <w:rPr>
          <w:rFonts w:ascii="Times New Roman" w:hAnsi="Times New Roman" w:cs="Times New Roman"/>
          <w:sz w:val="20"/>
          <w:szCs w:val="20"/>
        </w:rPr>
      </w:pPr>
      <w:r w:rsidRPr="005A1A41">
        <w:rPr>
          <w:rFonts w:ascii="Times New Roman" w:hAnsi="Times New Roman" w:cs="Times New Roman"/>
          <w:sz w:val="20"/>
          <w:szCs w:val="20"/>
        </w:rPr>
        <w:t>Reassurance was rated on a scale from 1 (</w:t>
      </w:r>
      <w:r w:rsidRPr="005A1A41">
        <w:rPr>
          <w:rFonts w:ascii="Times New Roman" w:hAnsi="Times New Roman" w:cs="Times New Roman"/>
          <w:i/>
          <w:sz w:val="20"/>
          <w:szCs w:val="20"/>
        </w:rPr>
        <w:t>very worried</w:t>
      </w:r>
      <w:r w:rsidRPr="005A1A41">
        <w:rPr>
          <w:rFonts w:ascii="Times New Roman" w:hAnsi="Times New Roman" w:cs="Times New Roman"/>
          <w:sz w:val="20"/>
          <w:szCs w:val="20"/>
        </w:rPr>
        <w:t>) to 5 (</w:t>
      </w:r>
      <w:r w:rsidRPr="005A1A41">
        <w:rPr>
          <w:rFonts w:ascii="Times New Roman" w:hAnsi="Times New Roman" w:cs="Times New Roman"/>
          <w:i/>
          <w:sz w:val="20"/>
          <w:szCs w:val="20"/>
        </w:rPr>
        <w:t>very reassured</w:t>
      </w:r>
      <w:r w:rsidRPr="005A1A41">
        <w:rPr>
          <w:rFonts w:ascii="Times New Roman" w:hAnsi="Times New Roman" w:cs="Times New Roman"/>
          <w:sz w:val="20"/>
          <w:szCs w:val="20"/>
        </w:rPr>
        <w:t>).</w:t>
      </w:r>
    </w:p>
    <w:p w14:paraId="1D26BC15" w14:textId="77777777" w:rsidR="00B955D0" w:rsidRDefault="00B955D0" w:rsidP="00B955D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ll other </w:t>
      </w:r>
      <w:r w:rsidRPr="005A1A41">
        <w:rPr>
          <w:rFonts w:ascii="Times New Roman" w:hAnsi="Times New Roman" w:cs="Times New Roman"/>
          <w:sz w:val="20"/>
          <w:szCs w:val="20"/>
        </w:rPr>
        <w:t xml:space="preserve">variables were rated on scales from 1 (strongly disagree) to 5 (strongly agree). </w:t>
      </w:r>
    </w:p>
    <w:p w14:paraId="720A263A" w14:textId="77777777" w:rsidR="00B955D0" w:rsidRPr="005A1A41" w:rsidRDefault="00B955D0" w:rsidP="00B955D0">
      <w:pPr>
        <w:rPr>
          <w:rFonts w:ascii="Times New Roman" w:hAnsi="Times New Roman" w:cs="Times New Roman"/>
          <w:sz w:val="20"/>
          <w:szCs w:val="20"/>
        </w:rPr>
      </w:pPr>
      <w:r w:rsidRPr="005A1A41">
        <w:rPr>
          <w:rFonts w:ascii="Times New Roman" w:hAnsi="Times New Roman" w:cs="Times New Roman"/>
          <w:sz w:val="20"/>
          <w:szCs w:val="20"/>
        </w:rPr>
        <w:t>Understand Patient’s point of view (understand what it is like to have a colonoscopy from the patient’s point of view)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5A1A4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A69838C" w14:textId="2E2A6F0E" w:rsidR="00B955D0" w:rsidRPr="005A1A41" w:rsidRDefault="00B955D0" w:rsidP="00B955D0">
      <w:pPr>
        <w:rPr>
          <w:rFonts w:ascii="Times New Roman" w:hAnsi="Times New Roman" w:cs="Times New Roman"/>
          <w:sz w:val="20"/>
          <w:szCs w:val="20"/>
        </w:rPr>
      </w:pPr>
      <w:r w:rsidRPr="005A1A41">
        <w:rPr>
          <w:rFonts w:ascii="Times New Roman" w:hAnsi="Times New Roman" w:cs="Times New Roman"/>
          <w:sz w:val="20"/>
          <w:szCs w:val="20"/>
        </w:rPr>
        <w:t xml:space="preserve">* These bolded values denote non-overlapping confidence intervals in the </w:t>
      </w:r>
      <w:r w:rsidR="000D7BE2">
        <w:rPr>
          <w:rFonts w:ascii="Times New Roman" w:hAnsi="Times New Roman" w:cs="Times New Roman"/>
          <w:sz w:val="20"/>
          <w:szCs w:val="20"/>
        </w:rPr>
        <w:t>low</w:t>
      </w:r>
      <w:r w:rsidR="002848EB">
        <w:rPr>
          <w:rFonts w:ascii="Times New Roman" w:hAnsi="Times New Roman" w:cs="Times New Roman"/>
          <w:sz w:val="20"/>
          <w:szCs w:val="20"/>
        </w:rPr>
        <w:t xml:space="preserve"> education</w:t>
      </w:r>
      <w:r w:rsidRPr="005A1A41">
        <w:rPr>
          <w:rFonts w:ascii="Times New Roman" w:hAnsi="Times New Roman" w:cs="Times New Roman"/>
          <w:sz w:val="20"/>
          <w:szCs w:val="20"/>
        </w:rPr>
        <w:t xml:space="preserve"> group; Comparison New vs. Comparator video.</w:t>
      </w:r>
    </w:p>
    <w:p w14:paraId="0CE84ABC" w14:textId="200ECB3E" w:rsidR="00B955D0" w:rsidRPr="005A1A41" w:rsidRDefault="00B955D0" w:rsidP="00B955D0">
      <w:pPr>
        <w:rPr>
          <w:rFonts w:ascii="Times New Roman" w:hAnsi="Times New Roman" w:cs="Times New Roman"/>
          <w:sz w:val="20"/>
          <w:szCs w:val="20"/>
        </w:rPr>
      </w:pPr>
      <w:r w:rsidRPr="005A1A41">
        <w:rPr>
          <w:rFonts w:ascii="Times New Roman" w:hAnsi="Times New Roman" w:cs="Times New Roman"/>
          <w:sz w:val="20"/>
          <w:szCs w:val="20"/>
        </w:rPr>
        <w:t xml:space="preserve">^ These bolded values denote non-overlapping confidence intervals in the </w:t>
      </w:r>
      <w:r w:rsidR="000D7BE2">
        <w:rPr>
          <w:rFonts w:ascii="Times New Roman" w:hAnsi="Times New Roman" w:cs="Times New Roman"/>
          <w:sz w:val="20"/>
          <w:szCs w:val="20"/>
        </w:rPr>
        <w:t>high education</w:t>
      </w:r>
      <w:r w:rsidR="000D7BE2" w:rsidRPr="005A1A41">
        <w:rPr>
          <w:rFonts w:ascii="Times New Roman" w:hAnsi="Times New Roman" w:cs="Times New Roman"/>
          <w:sz w:val="20"/>
          <w:szCs w:val="20"/>
        </w:rPr>
        <w:t xml:space="preserve"> </w:t>
      </w:r>
      <w:r w:rsidRPr="005A1A41">
        <w:rPr>
          <w:rFonts w:ascii="Times New Roman" w:hAnsi="Times New Roman" w:cs="Times New Roman"/>
          <w:sz w:val="20"/>
          <w:szCs w:val="20"/>
        </w:rPr>
        <w:t>group; Comparison New vs. Comparator video.</w:t>
      </w:r>
    </w:p>
    <w:p w14:paraId="4687BC9A" w14:textId="77777777" w:rsidR="00C05A56" w:rsidRDefault="00C05A56"/>
    <w:sectPr w:rsidR="00C05A56" w:rsidSect="00D93B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5D0"/>
    <w:rsid w:val="000D7BE2"/>
    <w:rsid w:val="000F7799"/>
    <w:rsid w:val="002848EB"/>
    <w:rsid w:val="004623D6"/>
    <w:rsid w:val="00464174"/>
    <w:rsid w:val="004B53FF"/>
    <w:rsid w:val="005816F0"/>
    <w:rsid w:val="007336F8"/>
    <w:rsid w:val="00763732"/>
    <w:rsid w:val="00771547"/>
    <w:rsid w:val="00773C91"/>
    <w:rsid w:val="00B955D0"/>
    <w:rsid w:val="00C05A56"/>
    <w:rsid w:val="00C204B1"/>
    <w:rsid w:val="00CB43AE"/>
    <w:rsid w:val="00D21582"/>
    <w:rsid w:val="00D93BA9"/>
    <w:rsid w:val="00DC1852"/>
    <w:rsid w:val="00E70312"/>
    <w:rsid w:val="00E84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5B0B9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955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55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07</Words>
  <Characters>1754</Characters>
  <Application>Microsoft Macintosh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able 4. Rating of Characteristics of Current and Revised Video, stratified by l</vt:lpstr>
    </vt:vector>
  </TitlesOfParts>
  <LinksUpToDate>false</LinksUpToDate>
  <CharactersWithSpaces>2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ernstein</dc:creator>
  <cp:keywords/>
  <dc:description/>
  <cp:lastModifiedBy>Matthew Bernstein</cp:lastModifiedBy>
  <cp:revision>17</cp:revision>
  <dcterms:created xsi:type="dcterms:W3CDTF">2020-02-01T18:16:00Z</dcterms:created>
  <dcterms:modified xsi:type="dcterms:W3CDTF">2020-02-16T20:41:00Z</dcterms:modified>
</cp:coreProperties>
</file>